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5E8F42" w14:textId="2879723A" w:rsidR="009607B9" w:rsidRPr="006B1A25" w:rsidRDefault="009607B9">
      <w:pPr>
        <w:rPr>
          <w:rFonts w:asciiTheme="minorBidi" w:hAnsiTheme="minorBidi"/>
          <w:b/>
          <w:color w:val="00B0F0"/>
          <w:sz w:val="26"/>
          <w:szCs w:val="26"/>
          <w:u w:val="single"/>
        </w:rPr>
      </w:pPr>
      <w:r w:rsidRPr="006B1A25">
        <w:rPr>
          <w:rFonts w:asciiTheme="minorBidi" w:hAnsiTheme="minorBidi"/>
          <w:b/>
          <w:color w:val="00B0F0"/>
          <w:sz w:val="26"/>
          <w:szCs w:val="26"/>
          <w:u w:val="single"/>
        </w:rPr>
        <w:t>Raw and uncropped agarose and Southern blot pics</w:t>
      </w:r>
    </w:p>
    <w:p w14:paraId="63DE681C" w14:textId="3AA39381" w:rsidR="00034625" w:rsidRDefault="00281FC3">
      <w:pPr>
        <w:rPr>
          <w:b/>
        </w:rPr>
      </w:pPr>
      <w:r w:rsidRPr="007145AF">
        <w:rPr>
          <w:b/>
        </w:rPr>
        <w:t xml:space="preserve">Figure 1: </w:t>
      </w:r>
      <w:r w:rsidR="007145AF">
        <w:rPr>
          <w:b/>
        </w:rPr>
        <w:t xml:space="preserve">ToLCNDV </w:t>
      </w:r>
      <w:r w:rsidRPr="00E14B1E">
        <w:rPr>
          <w:b/>
          <w:color w:val="47D459" w:themeColor="accent3" w:themeTint="99"/>
          <w:u w:val="single"/>
        </w:rPr>
        <w:t>DNA A</w:t>
      </w:r>
      <w:r w:rsidR="007145AF" w:rsidRPr="007145AF">
        <w:rPr>
          <w:b/>
        </w:rPr>
        <w:t xml:space="preserve"> Gel agarose and Southern blot</w:t>
      </w:r>
    </w:p>
    <w:p w14:paraId="78DFC6A8" w14:textId="048F1CE3" w:rsidR="00F0386E" w:rsidRPr="00947596" w:rsidRDefault="0078256D" w:rsidP="00951781">
      <w:pPr>
        <w:jc w:val="both"/>
        <w:rPr>
          <w:bCs/>
          <w:sz w:val="20"/>
          <w:szCs w:val="20"/>
        </w:rPr>
      </w:pPr>
      <w:r w:rsidRPr="00947596">
        <w:rPr>
          <w:bCs/>
          <w:sz w:val="20"/>
          <w:szCs w:val="20"/>
        </w:rPr>
        <w:t>Note</w:t>
      </w:r>
      <w:r w:rsidR="00027658" w:rsidRPr="00947596">
        <w:rPr>
          <w:bCs/>
          <w:sz w:val="20"/>
          <w:szCs w:val="20"/>
        </w:rPr>
        <w:t xml:space="preserve"> (left to right): </w:t>
      </w:r>
      <w:r w:rsidR="00CA05F0" w:rsidRPr="00947596">
        <w:rPr>
          <w:bCs/>
          <w:sz w:val="20"/>
          <w:szCs w:val="20"/>
        </w:rPr>
        <w:t>The gel was loaded with samples in the first 14 wells, followed by two empty wells.  A 1ng pGREEN0029 cloning plasmid standard and a 1 kb DNA ladder were then loaded. The two outermost right wells were left empty.</w:t>
      </w:r>
      <w:r w:rsidR="00F0386E" w:rsidRPr="00947596">
        <w:rPr>
          <w:bCs/>
          <w:sz w:val="20"/>
          <w:szCs w:val="20"/>
        </w:rPr>
        <w:t xml:space="preserve"> </w:t>
      </w:r>
    </w:p>
    <w:p w14:paraId="299DABEA" w14:textId="2EA182A6" w:rsidR="00281FC3" w:rsidRDefault="00281FC3">
      <w:r>
        <w:rPr>
          <w:noProof/>
        </w:rPr>
        <w:drawing>
          <wp:inline distT="0" distB="0" distL="0" distR="0" wp14:anchorId="08034A24" wp14:editId="24B36839">
            <wp:extent cx="3110345" cy="3084423"/>
            <wp:effectExtent l="0" t="0" r="0" b="1905"/>
            <wp:docPr id="14789893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5469" cy="3099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1F0E0" w14:textId="577EBA99" w:rsidR="00281FC3" w:rsidRDefault="00281FC3">
      <w:r>
        <w:rPr>
          <w:noProof/>
        </w:rPr>
        <w:drawing>
          <wp:inline distT="0" distB="0" distL="0" distR="0" wp14:anchorId="5CDF434E" wp14:editId="6B007663">
            <wp:extent cx="3152775" cy="4212760"/>
            <wp:effectExtent l="0" t="0" r="0" b="0"/>
            <wp:docPr id="1894585834" name="Picture 2" descr="A blurry image of a bott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4585834" name="Picture 2" descr="A blurry image of a bott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7834" cy="421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E377C" w14:textId="7DDCFF42" w:rsidR="00281FC3" w:rsidRDefault="00281FC3">
      <w:pPr>
        <w:rPr>
          <w:b/>
        </w:rPr>
      </w:pPr>
      <w:r w:rsidRPr="007145AF">
        <w:rPr>
          <w:b/>
        </w:rPr>
        <w:lastRenderedPageBreak/>
        <w:t xml:space="preserve">Figure 2: </w:t>
      </w:r>
      <w:r w:rsidR="007145AF">
        <w:rPr>
          <w:b/>
        </w:rPr>
        <w:t xml:space="preserve">ToLCNDV </w:t>
      </w:r>
      <w:r w:rsidRPr="00E14B1E">
        <w:rPr>
          <w:b/>
          <w:color w:val="00B0F0"/>
          <w:u w:val="single"/>
        </w:rPr>
        <w:t>DNA B</w:t>
      </w:r>
      <w:r w:rsidR="007145AF">
        <w:t xml:space="preserve"> </w:t>
      </w:r>
      <w:r w:rsidR="007145AF" w:rsidRPr="007145AF">
        <w:rPr>
          <w:b/>
        </w:rPr>
        <w:t>Gel agarose and Southern blot</w:t>
      </w:r>
    </w:p>
    <w:p w14:paraId="2D40A5DE" w14:textId="6ADFC44B" w:rsidR="00281FC3" w:rsidRDefault="007E219A" w:rsidP="00147E04">
      <w:pPr>
        <w:jc w:val="both"/>
        <w:rPr>
          <w:noProof/>
        </w:rPr>
      </w:pPr>
      <w:r w:rsidRPr="00947596">
        <w:rPr>
          <w:bCs/>
          <w:sz w:val="20"/>
          <w:szCs w:val="20"/>
        </w:rPr>
        <w:t xml:space="preserve">Note (left to right): </w:t>
      </w:r>
      <w:r w:rsidR="00147E04" w:rsidRPr="00147E04">
        <w:rPr>
          <w:bCs/>
          <w:sz w:val="20"/>
          <w:szCs w:val="20"/>
        </w:rPr>
        <w:t>The first 1</w:t>
      </w:r>
      <w:r w:rsidR="00717A4D">
        <w:rPr>
          <w:bCs/>
          <w:sz w:val="20"/>
          <w:szCs w:val="20"/>
        </w:rPr>
        <w:t>0</w:t>
      </w:r>
      <w:r w:rsidR="00147E04" w:rsidRPr="00147E04">
        <w:rPr>
          <w:bCs/>
          <w:sz w:val="20"/>
          <w:szCs w:val="20"/>
        </w:rPr>
        <w:t xml:space="preserve"> wells of the gel were loaded with samples, followed by three empty wells. A 1 ng pGREEN0029 cloning plasmid standard was loaded next, then an empty well, and finally a 1 kb DNA ladder.</w:t>
      </w:r>
    </w:p>
    <w:p w14:paraId="52DEC261" w14:textId="2F58AA37" w:rsidR="00717A4D" w:rsidRDefault="00717A4D" w:rsidP="00147E04">
      <w:pPr>
        <w:jc w:val="both"/>
      </w:pPr>
      <w:r>
        <w:rPr>
          <w:noProof/>
        </w:rPr>
        <w:drawing>
          <wp:inline distT="0" distB="0" distL="0" distR="0" wp14:anchorId="7786BBC5" wp14:editId="511443D8">
            <wp:extent cx="3525982" cy="3944751"/>
            <wp:effectExtent l="0" t="0" r="0" b="0"/>
            <wp:docPr id="1540207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020756" name="Picture 15402075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8824" cy="3970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6A07D" w14:textId="50CD14E3" w:rsidR="00281FC3" w:rsidRDefault="00281FC3">
      <w:r>
        <w:rPr>
          <w:noProof/>
        </w:rPr>
        <w:drawing>
          <wp:inline distT="0" distB="0" distL="0" distR="0" wp14:anchorId="246573FD" wp14:editId="257A6A68">
            <wp:extent cx="3790827" cy="3144982"/>
            <wp:effectExtent l="0" t="0" r="635" b="0"/>
            <wp:docPr id="655890530" name="Picture 4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890530" name="Picture 4" descr="A close-up of 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3163" cy="3155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22DEE0" w14:textId="13F50CAB" w:rsidR="00281FC3" w:rsidRDefault="00281FC3">
      <w:pPr>
        <w:rPr>
          <w:b/>
        </w:rPr>
      </w:pPr>
      <w:r>
        <w:br w:type="page"/>
      </w:r>
      <w:r w:rsidRPr="007145AF">
        <w:rPr>
          <w:b/>
        </w:rPr>
        <w:lastRenderedPageBreak/>
        <w:t xml:space="preserve">Figure 3A: </w:t>
      </w:r>
      <w:proofErr w:type="spellStart"/>
      <w:r w:rsidR="007145AF" w:rsidRPr="007145AF">
        <w:rPr>
          <w:b/>
          <w:color w:val="FFC000"/>
        </w:rPr>
        <w:t>CLCuMB</w:t>
      </w:r>
      <w:proofErr w:type="spellEnd"/>
      <w:r w:rsidR="007145AF" w:rsidRPr="007145AF">
        <w:rPr>
          <w:b/>
          <w:color w:val="FFC000"/>
        </w:rPr>
        <w:t xml:space="preserve"> (</w:t>
      </w:r>
      <w:r w:rsidRPr="007145AF">
        <w:rPr>
          <w:b/>
          <w:color w:val="FFC000"/>
        </w:rPr>
        <w:t>M</w:t>
      </w:r>
      <w:r w:rsidR="007145AF" w:rsidRPr="007145AF">
        <w:rPr>
          <w:rFonts w:ascii="Arial" w:hAnsi="Arial" w:cs="Arial"/>
          <w:b/>
          <w:color w:val="FFC000"/>
        </w:rPr>
        <w:t>β</w:t>
      </w:r>
      <w:r w:rsidR="007145AF" w:rsidRPr="007145AF">
        <w:rPr>
          <w:b/>
          <w:color w:val="FFC000"/>
        </w:rPr>
        <w:t xml:space="preserve">) </w:t>
      </w:r>
      <w:r w:rsidR="007145AF" w:rsidRPr="007145AF">
        <w:rPr>
          <w:b/>
        </w:rPr>
        <w:t>agarose gel and Southern blot</w:t>
      </w:r>
    </w:p>
    <w:p w14:paraId="575BD762" w14:textId="0EC66725" w:rsidR="00765A7F" w:rsidRPr="007145AF" w:rsidRDefault="00765A7F" w:rsidP="00337B4B">
      <w:pPr>
        <w:jc w:val="both"/>
        <w:rPr>
          <w:b/>
        </w:rPr>
      </w:pPr>
      <w:r>
        <w:t>The first 1</w:t>
      </w:r>
      <w:r>
        <w:t>4</w:t>
      </w:r>
      <w:r>
        <w:t xml:space="preserve"> wells of the gel were loaded with samples, followed by three empty wells. A </w:t>
      </w:r>
      <w:r w:rsidR="00457C7B">
        <w:t>1 kb DNA ladder</w:t>
      </w:r>
      <w:r w:rsidR="00457C7B">
        <w:t xml:space="preserve"> </w:t>
      </w:r>
      <w:r w:rsidR="00B213BD">
        <w:t xml:space="preserve">followed by </w:t>
      </w:r>
      <w:r>
        <w:t>1 ng pGREEN0029 cloning plasmid</w:t>
      </w:r>
      <w:r w:rsidR="00B213BD">
        <w:t xml:space="preserve"> and an empty well</w:t>
      </w:r>
      <w:r>
        <w:t>.</w:t>
      </w:r>
    </w:p>
    <w:p w14:paraId="4C7093E6" w14:textId="2A66E4CD" w:rsidR="00281FC3" w:rsidRDefault="00281FC3">
      <w:r>
        <w:rPr>
          <w:noProof/>
        </w:rPr>
        <w:drawing>
          <wp:inline distT="0" distB="0" distL="0" distR="0" wp14:anchorId="4C1A867E" wp14:editId="0BDB2968">
            <wp:extent cx="3342103" cy="3733800"/>
            <wp:effectExtent l="0" t="0" r="0" b="0"/>
            <wp:docPr id="517107274" name="Picture 5" descr="A close-up of a curt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107274" name="Picture 5" descr="A close-up of a curtai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4824" cy="373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83D655" w14:textId="191441F0" w:rsidR="00281FC3" w:rsidRDefault="00281FC3">
      <w:r>
        <w:rPr>
          <w:noProof/>
        </w:rPr>
        <w:drawing>
          <wp:inline distT="0" distB="0" distL="0" distR="0" wp14:anchorId="6F3F6A61" wp14:editId="01408CE1">
            <wp:extent cx="4410075" cy="3675063"/>
            <wp:effectExtent l="0" t="0" r="0" b="1905"/>
            <wp:docPr id="1279569257" name="Picture 6" descr="A close-up of a blurry im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9569257" name="Picture 6" descr="A close-up of a blurry imag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424" cy="367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B9FFD" w14:textId="69F43C51" w:rsidR="00281FC3" w:rsidRDefault="00281FC3">
      <w:r>
        <w:br w:type="page"/>
      </w:r>
    </w:p>
    <w:p w14:paraId="59BACC7C" w14:textId="5F75776C" w:rsidR="00281FC3" w:rsidRDefault="007145AF">
      <w:r w:rsidRPr="007145AF">
        <w:rPr>
          <w:b/>
        </w:rPr>
        <w:lastRenderedPageBreak/>
        <w:t>Figure 3</w:t>
      </w:r>
      <w:r>
        <w:rPr>
          <w:b/>
        </w:rPr>
        <w:t>B</w:t>
      </w:r>
      <w:r w:rsidRPr="007145AF">
        <w:rPr>
          <w:b/>
        </w:rPr>
        <w:t xml:space="preserve">: </w:t>
      </w:r>
      <w:proofErr w:type="spellStart"/>
      <w:r w:rsidRPr="007145AF">
        <w:rPr>
          <w:b/>
          <w:color w:val="0070C0"/>
        </w:rPr>
        <w:t>CLCuMB</w:t>
      </w:r>
      <w:r w:rsidRPr="007145AF">
        <w:rPr>
          <w:b/>
          <w:color w:val="0070C0"/>
          <w:vertAlign w:val="superscript"/>
        </w:rPr>
        <w:t>Bur</w:t>
      </w:r>
      <w:proofErr w:type="spellEnd"/>
      <w:r w:rsidRPr="007145AF">
        <w:rPr>
          <w:b/>
          <w:color w:val="0070C0"/>
        </w:rPr>
        <w:t xml:space="preserve"> (B</w:t>
      </w:r>
      <w:r w:rsidRPr="007145AF">
        <w:rPr>
          <w:rFonts w:ascii="Arial" w:hAnsi="Arial" w:cs="Arial"/>
          <w:b/>
          <w:color w:val="0070C0"/>
        </w:rPr>
        <w:t>β</w:t>
      </w:r>
      <w:r w:rsidRPr="007145AF">
        <w:rPr>
          <w:b/>
          <w:color w:val="0070C0"/>
        </w:rPr>
        <w:t xml:space="preserve">) </w:t>
      </w:r>
      <w:r w:rsidRPr="007145AF">
        <w:rPr>
          <w:b/>
        </w:rPr>
        <w:t>agarose gel and Southern blot</w:t>
      </w:r>
      <w:r>
        <w:t xml:space="preserve"> </w:t>
      </w:r>
    </w:p>
    <w:p w14:paraId="51FD0CDD" w14:textId="459F3EB3" w:rsidR="003C7CAE" w:rsidRPr="007145AF" w:rsidRDefault="003C7CAE" w:rsidP="003C7CAE">
      <w:pPr>
        <w:jc w:val="both"/>
        <w:rPr>
          <w:b/>
        </w:rPr>
      </w:pPr>
      <w:r>
        <w:t xml:space="preserve">The first 14 wells of the gel were loaded with samples, followed by </w:t>
      </w:r>
      <w:r w:rsidR="001D6FC6">
        <w:t xml:space="preserve">five </w:t>
      </w:r>
      <w:r>
        <w:t>empty wells</w:t>
      </w:r>
      <w:r w:rsidR="001D6FC6">
        <w:t xml:space="preserve"> and a </w:t>
      </w:r>
      <w:r>
        <w:t>1 kb DNA ladder.</w:t>
      </w:r>
    </w:p>
    <w:p w14:paraId="074203B2" w14:textId="4AB97AEA" w:rsidR="00281FC3" w:rsidRDefault="00281FC3">
      <w:r>
        <w:rPr>
          <w:noProof/>
        </w:rPr>
        <w:drawing>
          <wp:inline distT="0" distB="0" distL="0" distR="0" wp14:anchorId="7E7257EE" wp14:editId="55EAE0BE">
            <wp:extent cx="3767840" cy="3943350"/>
            <wp:effectExtent l="0" t="0" r="4445" b="0"/>
            <wp:docPr id="2051946573" name="Picture 7" descr="A close-up of a metal pan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946573" name="Picture 7" descr="A close-up of a metal pan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3523" cy="3949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7C8A1" w14:textId="2F24700E" w:rsidR="00281FC3" w:rsidRDefault="00281FC3">
      <w:r>
        <w:rPr>
          <w:noProof/>
        </w:rPr>
        <w:drawing>
          <wp:inline distT="0" distB="0" distL="0" distR="0" wp14:anchorId="4A24DD11" wp14:editId="3CD85B13">
            <wp:extent cx="3181350" cy="3698318"/>
            <wp:effectExtent l="0" t="0" r="0" b="0"/>
            <wp:docPr id="2093546978" name="Picture 8" descr="A close-up of a guit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546978" name="Picture 8" descr="A close-up of a guit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5387" cy="3703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13467" w14:textId="77777777" w:rsidR="00744C25" w:rsidRDefault="00744C25">
      <w:pPr>
        <w:rPr>
          <w:b/>
        </w:rPr>
      </w:pPr>
    </w:p>
    <w:p w14:paraId="22177F0D" w14:textId="77777777" w:rsidR="00744C25" w:rsidRDefault="00744C25">
      <w:pPr>
        <w:rPr>
          <w:b/>
        </w:rPr>
      </w:pPr>
    </w:p>
    <w:p w14:paraId="27FEA2BA" w14:textId="4E9415DC" w:rsidR="00281FC3" w:rsidRDefault="007145AF">
      <w:r w:rsidRPr="007145AF">
        <w:rPr>
          <w:b/>
        </w:rPr>
        <w:t>Figure 3</w:t>
      </w:r>
      <w:r w:rsidR="00485A2F">
        <w:rPr>
          <w:b/>
        </w:rPr>
        <w:t>C</w:t>
      </w:r>
      <w:r w:rsidRPr="007145AF">
        <w:rPr>
          <w:b/>
        </w:rPr>
        <w:t xml:space="preserve">: </w:t>
      </w:r>
      <w:proofErr w:type="spellStart"/>
      <w:r w:rsidRPr="007145AF">
        <w:rPr>
          <w:b/>
          <w:color w:val="BF4E14" w:themeColor="accent2" w:themeShade="BF"/>
        </w:rPr>
        <w:t>TbLCB</w:t>
      </w:r>
      <w:proofErr w:type="spellEnd"/>
      <w:r w:rsidRPr="007145AF">
        <w:rPr>
          <w:b/>
          <w:color w:val="BF4E14" w:themeColor="accent2" w:themeShade="BF"/>
        </w:rPr>
        <w:t xml:space="preserve"> (T</w:t>
      </w:r>
      <w:r w:rsidRPr="007145AF">
        <w:rPr>
          <w:rFonts w:ascii="Arial" w:hAnsi="Arial" w:cs="Arial"/>
          <w:b/>
          <w:color w:val="BF4E14" w:themeColor="accent2" w:themeShade="BF"/>
        </w:rPr>
        <w:t>β</w:t>
      </w:r>
      <w:r w:rsidRPr="007145AF">
        <w:rPr>
          <w:b/>
          <w:color w:val="BF4E14" w:themeColor="accent2" w:themeShade="BF"/>
        </w:rPr>
        <w:t xml:space="preserve">) </w:t>
      </w:r>
      <w:r w:rsidRPr="007145AF">
        <w:rPr>
          <w:b/>
        </w:rPr>
        <w:t>agarose gel and Southern blot</w:t>
      </w:r>
      <w:r>
        <w:t xml:space="preserve"> </w:t>
      </w:r>
    </w:p>
    <w:p w14:paraId="43D564F9" w14:textId="1828B2CF" w:rsidR="002F7F6A" w:rsidRPr="007145AF" w:rsidRDefault="002F7F6A" w:rsidP="002F7F6A">
      <w:pPr>
        <w:jc w:val="both"/>
        <w:rPr>
          <w:b/>
        </w:rPr>
      </w:pPr>
      <w:r>
        <w:t xml:space="preserve">The first 14 wells of the gel were loaded with samples, followed by </w:t>
      </w:r>
      <w:r>
        <w:t xml:space="preserve">an empty well and a </w:t>
      </w:r>
      <w:r>
        <w:t>1 kb DNA ladder</w:t>
      </w:r>
      <w:r w:rsidR="007D6BC9">
        <w:t xml:space="preserve">. </w:t>
      </w:r>
    </w:p>
    <w:p w14:paraId="22463403" w14:textId="349D5279" w:rsidR="00281FC3" w:rsidRDefault="00281FC3">
      <w:r>
        <w:rPr>
          <w:noProof/>
        </w:rPr>
        <w:drawing>
          <wp:inline distT="0" distB="0" distL="0" distR="0" wp14:anchorId="5FFDB667" wp14:editId="06B1B77E">
            <wp:extent cx="3676650" cy="4116536"/>
            <wp:effectExtent l="0" t="0" r="0" b="0"/>
            <wp:docPr id="1620248268" name="Picture 9" descr="A close-up of a radio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0248268" name="Picture 9" descr="A close-up of a radio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0797" cy="412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7F36DB" w14:textId="5E1B9AA0" w:rsidR="00281FC3" w:rsidRDefault="00281FC3">
      <w:r>
        <w:rPr>
          <w:noProof/>
        </w:rPr>
        <w:drawing>
          <wp:inline distT="0" distB="0" distL="0" distR="0" wp14:anchorId="08BBCF2B" wp14:editId="3AEBC064">
            <wp:extent cx="2971800" cy="3528577"/>
            <wp:effectExtent l="0" t="0" r="0" b="0"/>
            <wp:docPr id="1420095703" name="Picture 10" descr="A close-up of a x-ra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095703" name="Picture 10" descr="A close-up of a x-ra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313" cy="3538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81FC3" w:rsidSect="00744C25">
      <w:pgSz w:w="12240" w:h="15840"/>
      <w:pgMar w:top="108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0AF"/>
    <w:rsid w:val="00027658"/>
    <w:rsid w:val="00034625"/>
    <w:rsid w:val="000B0E4F"/>
    <w:rsid w:val="000C760C"/>
    <w:rsid w:val="001063F5"/>
    <w:rsid w:val="00147E04"/>
    <w:rsid w:val="001D6FC6"/>
    <w:rsid w:val="00240C31"/>
    <w:rsid w:val="00281FC3"/>
    <w:rsid w:val="002F7F6A"/>
    <w:rsid w:val="00337B4B"/>
    <w:rsid w:val="003B0102"/>
    <w:rsid w:val="003C7CAE"/>
    <w:rsid w:val="00457C7B"/>
    <w:rsid w:val="00485A2F"/>
    <w:rsid w:val="004C30AF"/>
    <w:rsid w:val="00631FF6"/>
    <w:rsid w:val="00690F74"/>
    <w:rsid w:val="006B1A25"/>
    <w:rsid w:val="007145AF"/>
    <w:rsid w:val="00717A4D"/>
    <w:rsid w:val="00744C25"/>
    <w:rsid w:val="00765A7F"/>
    <w:rsid w:val="0078256D"/>
    <w:rsid w:val="007A6434"/>
    <w:rsid w:val="007D6BC9"/>
    <w:rsid w:val="007E219A"/>
    <w:rsid w:val="00801342"/>
    <w:rsid w:val="00871EBE"/>
    <w:rsid w:val="00904C2C"/>
    <w:rsid w:val="009105D8"/>
    <w:rsid w:val="009272D8"/>
    <w:rsid w:val="00947596"/>
    <w:rsid w:val="00951781"/>
    <w:rsid w:val="009607B9"/>
    <w:rsid w:val="00AF009C"/>
    <w:rsid w:val="00AF5049"/>
    <w:rsid w:val="00B04D8D"/>
    <w:rsid w:val="00B213BD"/>
    <w:rsid w:val="00BA0575"/>
    <w:rsid w:val="00BD5762"/>
    <w:rsid w:val="00C144BA"/>
    <w:rsid w:val="00CA05F0"/>
    <w:rsid w:val="00E14B1E"/>
    <w:rsid w:val="00E72A83"/>
    <w:rsid w:val="00F0386E"/>
    <w:rsid w:val="00F91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61DC9"/>
  <w15:chartTrackingRefBased/>
  <w15:docId w15:val="{AA00EC07-B254-4616-8E9F-289B0B1EB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30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30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30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30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30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30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30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30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30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30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30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30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30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30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30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30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30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30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30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30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30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30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30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30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30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30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30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30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30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5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rshid IBB</dc:creator>
  <cp:keywords/>
  <dc:description/>
  <cp:lastModifiedBy>ZAFAR IQBAL</cp:lastModifiedBy>
  <cp:revision>45</cp:revision>
  <dcterms:created xsi:type="dcterms:W3CDTF">2025-01-09T04:02:00Z</dcterms:created>
  <dcterms:modified xsi:type="dcterms:W3CDTF">2025-02-26T11:01:00Z</dcterms:modified>
</cp:coreProperties>
</file>